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23DDE" w14:textId="77777777" w:rsidR="00106284" w:rsidRDefault="00106284" w:rsidP="00106284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B6443B3" wp14:editId="63C6EFC1">
            <wp:extent cx="5361701" cy="6400094"/>
            <wp:effectExtent l="0" t="0" r="0" b="127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49" t="1852" r="6932" b="17418"/>
                    <a:stretch/>
                  </pic:blipFill>
                  <pic:spPr bwMode="auto">
                    <a:xfrm>
                      <a:off x="0" y="0"/>
                      <a:ext cx="5362279" cy="64007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67DF8C" w14:textId="0EB11EAB" w:rsidR="0074388F" w:rsidRDefault="0074388F" w:rsidP="007105C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 Legend</w:t>
      </w:r>
    </w:p>
    <w:p w14:paraId="4F6B0A8A" w14:textId="77777777" w:rsidR="0074388F" w:rsidRDefault="0074388F" w:rsidP="00C135E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EBB5F98" w14:textId="7C78F0F4" w:rsidR="0074388F" w:rsidRPr="00787B29" w:rsidRDefault="0074388F" w:rsidP="00C135E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. Blood glucose values across lifespan. </w:t>
      </w:r>
      <w:r w:rsidR="00A847B3">
        <w:rPr>
          <w:rFonts w:ascii="Times New Roman" w:eastAsia="Times New Roman" w:hAnsi="Times New Roman" w:cs="Times New Roman"/>
          <w:sz w:val="24"/>
          <w:szCs w:val="24"/>
        </w:rPr>
        <w:t>Random glucose</w:t>
      </w:r>
      <w:r w:rsidR="00AE78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E3BD1">
        <w:rPr>
          <w:rFonts w:ascii="Times New Roman" w:eastAsia="Times New Roman" w:hAnsi="Times New Roman" w:cs="Times New Roman"/>
          <w:sz w:val="24"/>
          <w:szCs w:val="24"/>
        </w:rPr>
        <w:t>and OGTT results are depicted</w:t>
      </w:r>
      <w:r w:rsidR="00E07C8D">
        <w:rPr>
          <w:rFonts w:ascii="Times New Roman" w:eastAsia="Times New Roman" w:hAnsi="Times New Roman" w:cs="Times New Roman"/>
          <w:sz w:val="24"/>
          <w:szCs w:val="24"/>
        </w:rPr>
        <w:t>,</w:t>
      </w:r>
      <w:r w:rsidR="001B6F6D">
        <w:rPr>
          <w:rFonts w:ascii="Times New Roman" w:eastAsia="Times New Roman" w:hAnsi="Times New Roman" w:cs="Times New Roman"/>
          <w:sz w:val="24"/>
          <w:szCs w:val="24"/>
        </w:rPr>
        <w:t xml:space="preserve"> with the CFRD goal for glycemic control (70</w:t>
      </w:r>
      <w:r w:rsidR="00006D31">
        <w:rPr>
          <w:rFonts w:ascii="Times New Roman" w:eastAsia="Times New Roman" w:hAnsi="Times New Roman" w:cs="Times New Roman"/>
          <w:sz w:val="24"/>
          <w:szCs w:val="24"/>
        </w:rPr>
        <w:t>–150 mg/d</w:t>
      </w:r>
      <w:r w:rsidR="00ED1321">
        <w:rPr>
          <w:rFonts w:ascii="Times New Roman" w:eastAsia="Times New Roman" w:hAnsi="Times New Roman" w:cs="Times New Roman"/>
          <w:sz w:val="24"/>
          <w:szCs w:val="24"/>
        </w:rPr>
        <w:t>L</w:t>
      </w:r>
      <w:r w:rsidR="00006D31">
        <w:rPr>
          <w:rFonts w:ascii="Times New Roman" w:eastAsia="Times New Roman" w:hAnsi="Times New Roman" w:cs="Times New Roman"/>
          <w:sz w:val="24"/>
          <w:szCs w:val="24"/>
        </w:rPr>
        <w:t>)</w:t>
      </w:r>
      <w:r w:rsidR="00013733">
        <w:rPr>
          <w:rFonts w:ascii="Times New Roman" w:eastAsia="Times New Roman" w:hAnsi="Times New Roman" w:cs="Times New Roman"/>
          <w:sz w:val="24"/>
          <w:szCs w:val="24"/>
        </w:rPr>
        <w:t xml:space="preserve"> shaded in grey</w:t>
      </w:r>
      <w:r w:rsidR="00006D31">
        <w:rPr>
          <w:rFonts w:ascii="Times New Roman" w:eastAsia="Times New Roman" w:hAnsi="Times New Roman" w:cs="Times New Roman"/>
          <w:sz w:val="24"/>
          <w:szCs w:val="24"/>
        </w:rPr>
        <w:t>. M</w:t>
      </w:r>
      <w:r w:rsidR="004E3BD1">
        <w:rPr>
          <w:rFonts w:ascii="Times New Roman" w:eastAsia="Times New Roman" w:hAnsi="Times New Roman" w:cs="Times New Roman"/>
          <w:sz w:val="24"/>
          <w:szCs w:val="24"/>
        </w:rPr>
        <w:t xml:space="preserve">ultiple measurements </w:t>
      </w:r>
      <w:r w:rsidR="00382568">
        <w:rPr>
          <w:rFonts w:ascii="Times New Roman" w:eastAsia="Times New Roman" w:hAnsi="Times New Roman" w:cs="Times New Roman"/>
          <w:sz w:val="24"/>
          <w:szCs w:val="24"/>
        </w:rPr>
        <w:t xml:space="preserve">collected </w:t>
      </w:r>
      <w:r w:rsidR="004E3BD1">
        <w:rPr>
          <w:rFonts w:ascii="Times New Roman" w:eastAsia="Times New Roman" w:hAnsi="Times New Roman" w:cs="Times New Roman"/>
          <w:sz w:val="24"/>
          <w:szCs w:val="24"/>
        </w:rPr>
        <w:t xml:space="preserve">during </w:t>
      </w:r>
      <w:r w:rsidR="00AE782F">
        <w:rPr>
          <w:rFonts w:ascii="Times New Roman" w:eastAsia="Times New Roman" w:hAnsi="Times New Roman" w:cs="Times New Roman"/>
          <w:sz w:val="24"/>
          <w:szCs w:val="24"/>
        </w:rPr>
        <w:t>hospitalization</w:t>
      </w:r>
      <w:r w:rsidR="00006D31">
        <w:rPr>
          <w:rFonts w:ascii="Times New Roman" w:eastAsia="Times New Roman" w:hAnsi="Times New Roman" w:cs="Times New Roman"/>
          <w:sz w:val="24"/>
          <w:szCs w:val="24"/>
        </w:rPr>
        <w:t>s</w:t>
      </w:r>
      <w:r w:rsidR="00AE782F">
        <w:rPr>
          <w:rFonts w:ascii="Times New Roman" w:eastAsia="Times New Roman" w:hAnsi="Times New Roman" w:cs="Times New Roman"/>
          <w:sz w:val="24"/>
          <w:szCs w:val="24"/>
        </w:rPr>
        <w:t xml:space="preserve"> for APE</w:t>
      </w:r>
      <w:r w:rsidR="009226A5">
        <w:rPr>
          <w:rFonts w:ascii="Times New Roman" w:eastAsia="Times New Roman" w:hAnsi="Times New Roman" w:cs="Times New Roman"/>
          <w:sz w:val="24"/>
          <w:szCs w:val="24"/>
        </w:rPr>
        <w:t>s</w:t>
      </w:r>
      <w:r w:rsidR="00AE78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82568">
        <w:rPr>
          <w:rFonts w:ascii="Times New Roman" w:eastAsia="Times New Roman" w:hAnsi="Times New Roman" w:cs="Times New Roman"/>
          <w:sz w:val="24"/>
          <w:szCs w:val="24"/>
        </w:rPr>
        <w:t>are annotated</w:t>
      </w:r>
      <w:r w:rsidR="00C92359">
        <w:rPr>
          <w:rFonts w:ascii="Times New Roman" w:eastAsia="Times New Roman" w:hAnsi="Times New Roman" w:cs="Times New Roman"/>
          <w:sz w:val="24"/>
          <w:szCs w:val="24"/>
        </w:rPr>
        <w:t>, some of which occurred</w:t>
      </w:r>
      <w:r w:rsidR="00006D31">
        <w:rPr>
          <w:rFonts w:ascii="Times New Roman" w:eastAsia="Times New Roman" w:hAnsi="Times New Roman" w:cs="Times New Roman"/>
          <w:sz w:val="24"/>
          <w:szCs w:val="24"/>
        </w:rPr>
        <w:t xml:space="preserve"> after </w:t>
      </w:r>
      <w:r w:rsidR="00382568">
        <w:rPr>
          <w:rFonts w:ascii="Times New Roman" w:eastAsia="Times New Roman" w:hAnsi="Times New Roman" w:cs="Times New Roman"/>
          <w:sz w:val="24"/>
          <w:szCs w:val="24"/>
        </w:rPr>
        <w:t xml:space="preserve">CFRD </w:t>
      </w:r>
      <w:r w:rsidR="00006D31">
        <w:rPr>
          <w:rFonts w:ascii="Times New Roman" w:eastAsia="Times New Roman" w:hAnsi="Times New Roman" w:cs="Times New Roman"/>
          <w:sz w:val="24"/>
          <w:szCs w:val="24"/>
        </w:rPr>
        <w:t xml:space="preserve">diagnosis </w:t>
      </w:r>
      <w:r w:rsidR="00C92359">
        <w:rPr>
          <w:rFonts w:ascii="Times New Roman" w:eastAsia="Times New Roman" w:hAnsi="Times New Roman" w:cs="Times New Roman"/>
          <w:sz w:val="24"/>
          <w:szCs w:val="24"/>
        </w:rPr>
        <w:t>(</w:t>
      </w:r>
      <w:r w:rsidR="00ED792F">
        <w:rPr>
          <w:rFonts w:ascii="Times New Roman" w:eastAsia="Times New Roman" w:hAnsi="Times New Roman" w:cs="Times New Roman"/>
          <w:sz w:val="24"/>
          <w:szCs w:val="24"/>
        </w:rPr>
        <w:t xml:space="preserve">age </w:t>
      </w:r>
      <w:r w:rsidR="00C92359">
        <w:rPr>
          <w:rFonts w:ascii="Times New Roman" w:eastAsia="Times New Roman" w:hAnsi="Times New Roman" w:cs="Times New Roman"/>
          <w:sz w:val="24"/>
          <w:szCs w:val="24"/>
        </w:rPr>
        <w:t>6</w:t>
      </w:r>
      <w:r w:rsidR="00C135E0">
        <w:rPr>
          <w:rFonts w:ascii="Times New Roman" w:eastAsia="Times New Roman" w:hAnsi="Times New Roman" w:cs="Times New Roman"/>
          <w:sz w:val="24"/>
          <w:szCs w:val="24"/>
        </w:rPr>
        <w:t>.1</w:t>
      </w:r>
      <w:r w:rsidR="00C92359">
        <w:rPr>
          <w:rFonts w:ascii="Times New Roman" w:eastAsia="Times New Roman" w:hAnsi="Times New Roman" w:cs="Times New Roman"/>
          <w:sz w:val="24"/>
          <w:szCs w:val="24"/>
        </w:rPr>
        <w:t xml:space="preserve">y) </w:t>
      </w:r>
      <w:r w:rsidR="00ED1321">
        <w:rPr>
          <w:rFonts w:ascii="Times New Roman" w:eastAsia="Times New Roman" w:hAnsi="Times New Roman" w:cs="Times New Roman"/>
          <w:sz w:val="24"/>
          <w:szCs w:val="24"/>
        </w:rPr>
        <w:t>while on insulin therapy</w:t>
      </w:r>
      <w:r w:rsidR="000419CA">
        <w:rPr>
          <w:rFonts w:ascii="Times New Roman" w:eastAsia="Times New Roman" w:hAnsi="Times New Roman" w:cs="Times New Roman"/>
          <w:sz w:val="24"/>
          <w:szCs w:val="24"/>
        </w:rPr>
        <w:t>.</w:t>
      </w:r>
    </w:p>
    <w:sectPr w:rsidR="0074388F" w:rsidRPr="00787B29" w:rsidSect="007105C4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7D8DB" w14:textId="77777777" w:rsidR="00FB4113" w:rsidRDefault="00FB4113">
      <w:r>
        <w:separator/>
      </w:r>
    </w:p>
  </w:endnote>
  <w:endnote w:type="continuationSeparator" w:id="0">
    <w:p w14:paraId="0637068D" w14:textId="77777777" w:rsidR="00FB4113" w:rsidRDefault="00FB4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AF" w14:textId="77777777" w:rsidR="00061B78" w:rsidRDefault="0075312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00000B0" w14:textId="77777777" w:rsidR="00061B78" w:rsidRDefault="00061B7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AD" w14:textId="2778B530" w:rsidR="00061B78" w:rsidRDefault="0075312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Times New Roman" w:eastAsia="Times New Roman" w:hAnsi="Times New Roman" w:cs="Times New Roman"/>
        <w:color w:val="000000"/>
        <w:sz w:val="24"/>
        <w:szCs w:val="24"/>
      </w:rPr>
    </w:pP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color w:val="000000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separate"/>
    </w:r>
    <w:r w:rsidR="004E4C98">
      <w:rPr>
        <w:rFonts w:ascii="Times New Roman" w:eastAsia="Times New Roman" w:hAnsi="Times New Roman" w:cs="Times New Roman"/>
        <w:noProof/>
        <w:color w:val="000000"/>
        <w:sz w:val="24"/>
        <w:szCs w:val="24"/>
      </w:rPr>
      <w:t>1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end"/>
    </w:r>
  </w:p>
  <w:p w14:paraId="000000AE" w14:textId="77777777" w:rsidR="00061B78" w:rsidRDefault="00061B7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Times New Roman" w:eastAsia="Times New Roman" w:hAnsi="Times New Roman" w:cs="Times New Roman"/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A2094" w14:textId="77777777" w:rsidR="00FB4113" w:rsidRDefault="00FB4113">
      <w:r>
        <w:separator/>
      </w:r>
    </w:p>
  </w:footnote>
  <w:footnote w:type="continuationSeparator" w:id="0">
    <w:p w14:paraId="77990BEE" w14:textId="77777777" w:rsidR="00FB4113" w:rsidRDefault="00FB41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C3603"/>
    <w:multiLevelType w:val="multilevel"/>
    <w:tmpl w:val="7E98326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498B1DBE"/>
    <w:multiLevelType w:val="multilevel"/>
    <w:tmpl w:val="6652EF8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9AF7655"/>
    <w:multiLevelType w:val="multilevel"/>
    <w:tmpl w:val="CE8454D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D63017B"/>
    <w:multiLevelType w:val="multilevel"/>
    <w:tmpl w:val="E59642B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5A1510DA"/>
    <w:multiLevelType w:val="multilevel"/>
    <w:tmpl w:val="4ACCC4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72A879CB"/>
    <w:multiLevelType w:val="multilevel"/>
    <w:tmpl w:val="57EA38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763F1F82"/>
    <w:multiLevelType w:val="multilevel"/>
    <w:tmpl w:val="FD44E03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779186074">
    <w:abstractNumId w:val="2"/>
  </w:num>
  <w:num w:numId="2" w16cid:durableId="2006324441">
    <w:abstractNumId w:val="1"/>
  </w:num>
  <w:num w:numId="3" w16cid:durableId="563881895">
    <w:abstractNumId w:val="5"/>
  </w:num>
  <w:num w:numId="4" w16cid:durableId="208348800">
    <w:abstractNumId w:val="3"/>
  </w:num>
  <w:num w:numId="5" w16cid:durableId="1081171860">
    <w:abstractNumId w:val="0"/>
  </w:num>
  <w:num w:numId="6" w16cid:durableId="530803722">
    <w:abstractNumId w:val="6"/>
  </w:num>
  <w:num w:numId="7" w16cid:durableId="209423359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s5zres6sew50ewex85ezvp00rwrtttd0v9&quot;&gt;c.1970delG_case_report_EndNote_Library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061B78"/>
    <w:rsid w:val="00006D31"/>
    <w:rsid w:val="00013733"/>
    <w:rsid w:val="0002439B"/>
    <w:rsid w:val="00027DF8"/>
    <w:rsid w:val="00031EB8"/>
    <w:rsid w:val="00032414"/>
    <w:rsid w:val="000404E8"/>
    <w:rsid w:val="000419CA"/>
    <w:rsid w:val="00043BF1"/>
    <w:rsid w:val="000464B4"/>
    <w:rsid w:val="00052242"/>
    <w:rsid w:val="00052933"/>
    <w:rsid w:val="000542FB"/>
    <w:rsid w:val="0006131F"/>
    <w:rsid w:val="00061B78"/>
    <w:rsid w:val="000646DF"/>
    <w:rsid w:val="00064D10"/>
    <w:rsid w:val="00065C9C"/>
    <w:rsid w:val="00065F8B"/>
    <w:rsid w:val="00067D25"/>
    <w:rsid w:val="00087945"/>
    <w:rsid w:val="000934D8"/>
    <w:rsid w:val="000A5B3A"/>
    <w:rsid w:val="000B2CDE"/>
    <w:rsid w:val="000B57E5"/>
    <w:rsid w:val="000B6F3C"/>
    <w:rsid w:val="000C21CB"/>
    <w:rsid w:val="000C3779"/>
    <w:rsid w:val="000C3A22"/>
    <w:rsid w:val="000C43C4"/>
    <w:rsid w:val="000C7DDB"/>
    <w:rsid w:val="000D0676"/>
    <w:rsid w:val="000E006E"/>
    <w:rsid w:val="000E0ADF"/>
    <w:rsid w:val="000F0EC4"/>
    <w:rsid w:val="000F0F36"/>
    <w:rsid w:val="000F146F"/>
    <w:rsid w:val="000F3240"/>
    <w:rsid w:val="00103D3B"/>
    <w:rsid w:val="00104112"/>
    <w:rsid w:val="00104436"/>
    <w:rsid w:val="00106284"/>
    <w:rsid w:val="00110395"/>
    <w:rsid w:val="00110CF6"/>
    <w:rsid w:val="00115680"/>
    <w:rsid w:val="00117240"/>
    <w:rsid w:val="00126E24"/>
    <w:rsid w:val="00127C25"/>
    <w:rsid w:val="0013034A"/>
    <w:rsid w:val="00141EA9"/>
    <w:rsid w:val="001508B2"/>
    <w:rsid w:val="00152A45"/>
    <w:rsid w:val="001625F5"/>
    <w:rsid w:val="001642BE"/>
    <w:rsid w:val="00170126"/>
    <w:rsid w:val="00170708"/>
    <w:rsid w:val="001801CF"/>
    <w:rsid w:val="0018184E"/>
    <w:rsid w:val="00183C83"/>
    <w:rsid w:val="00185B3A"/>
    <w:rsid w:val="0018634F"/>
    <w:rsid w:val="00191382"/>
    <w:rsid w:val="001A606C"/>
    <w:rsid w:val="001A6DC5"/>
    <w:rsid w:val="001B0CB6"/>
    <w:rsid w:val="001B1BA5"/>
    <w:rsid w:val="001B6F24"/>
    <w:rsid w:val="001B6F6D"/>
    <w:rsid w:val="001C5CD7"/>
    <w:rsid w:val="001C5FC5"/>
    <w:rsid w:val="001D301B"/>
    <w:rsid w:val="001E10F9"/>
    <w:rsid w:val="001E2C14"/>
    <w:rsid w:val="001F1973"/>
    <w:rsid w:val="001F361A"/>
    <w:rsid w:val="001F3CF6"/>
    <w:rsid w:val="001F624F"/>
    <w:rsid w:val="00206113"/>
    <w:rsid w:val="002204C3"/>
    <w:rsid w:val="00225EBE"/>
    <w:rsid w:val="00226646"/>
    <w:rsid w:val="00226904"/>
    <w:rsid w:val="00226F42"/>
    <w:rsid w:val="002305CD"/>
    <w:rsid w:val="002313E8"/>
    <w:rsid w:val="002321E1"/>
    <w:rsid w:val="0024256A"/>
    <w:rsid w:val="0024372E"/>
    <w:rsid w:val="002505F9"/>
    <w:rsid w:val="00253F52"/>
    <w:rsid w:val="00257A3F"/>
    <w:rsid w:val="00257D40"/>
    <w:rsid w:val="00260292"/>
    <w:rsid w:val="002602C7"/>
    <w:rsid w:val="0026522A"/>
    <w:rsid w:val="002702EE"/>
    <w:rsid w:val="00271B99"/>
    <w:rsid w:val="002727DE"/>
    <w:rsid w:val="00281CC6"/>
    <w:rsid w:val="00282C30"/>
    <w:rsid w:val="00292515"/>
    <w:rsid w:val="0029388D"/>
    <w:rsid w:val="002941F6"/>
    <w:rsid w:val="00295106"/>
    <w:rsid w:val="002A2ED4"/>
    <w:rsid w:val="002A4A42"/>
    <w:rsid w:val="002A6A0D"/>
    <w:rsid w:val="002B5186"/>
    <w:rsid w:val="002B5449"/>
    <w:rsid w:val="002C1422"/>
    <w:rsid w:val="002C4365"/>
    <w:rsid w:val="002D12B7"/>
    <w:rsid w:val="002D3B65"/>
    <w:rsid w:val="002D6DCE"/>
    <w:rsid w:val="002E2B73"/>
    <w:rsid w:val="002E62B6"/>
    <w:rsid w:val="002E7401"/>
    <w:rsid w:val="002E7B19"/>
    <w:rsid w:val="002F13B0"/>
    <w:rsid w:val="002F7C20"/>
    <w:rsid w:val="003004BF"/>
    <w:rsid w:val="00300668"/>
    <w:rsid w:val="003076BC"/>
    <w:rsid w:val="00314EC5"/>
    <w:rsid w:val="00316163"/>
    <w:rsid w:val="00317882"/>
    <w:rsid w:val="00317BEA"/>
    <w:rsid w:val="00335083"/>
    <w:rsid w:val="00335C09"/>
    <w:rsid w:val="003403CF"/>
    <w:rsid w:val="00340854"/>
    <w:rsid w:val="0034132F"/>
    <w:rsid w:val="003434A5"/>
    <w:rsid w:val="00345DBC"/>
    <w:rsid w:val="00347611"/>
    <w:rsid w:val="00355893"/>
    <w:rsid w:val="003606F9"/>
    <w:rsid w:val="00360A47"/>
    <w:rsid w:val="00367B09"/>
    <w:rsid w:val="00373179"/>
    <w:rsid w:val="00380972"/>
    <w:rsid w:val="00380F0B"/>
    <w:rsid w:val="00382568"/>
    <w:rsid w:val="003830C3"/>
    <w:rsid w:val="00386AE9"/>
    <w:rsid w:val="00395CA5"/>
    <w:rsid w:val="003B0060"/>
    <w:rsid w:val="003C2564"/>
    <w:rsid w:val="003D0402"/>
    <w:rsid w:val="003D0915"/>
    <w:rsid w:val="003E6609"/>
    <w:rsid w:val="003E6BAE"/>
    <w:rsid w:val="003F426E"/>
    <w:rsid w:val="00400261"/>
    <w:rsid w:val="0040524B"/>
    <w:rsid w:val="0041015A"/>
    <w:rsid w:val="004122F8"/>
    <w:rsid w:val="00416608"/>
    <w:rsid w:val="004327E7"/>
    <w:rsid w:val="00433019"/>
    <w:rsid w:val="00434F68"/>
    <w:rsid w:val="0043510E"/>
    <w:rsid w:val="0043618D"/>
    <w:rsid w:val="0043663B"/>
    <w:rsid w:val="00437B6A"/>
    <w:rsid w:val="004462EF"/>
    <w:rsid w:val="00452DBA"/>
    <w:rsid w:val="00464BC6"/>
    <w:rsid w:val="00467AE3"/>
    <w:rsid w:val="004722D9"/>
    <w:rsid w:val="00475E43"/>
    <w:rsid w:val="00480187"/>
    <w:rsid w:val="00482F9B"/>
    <w:rsid w:val="004866DA"/>
    <w:rsid w:val="00493D4E"/>
    <w:rsid w:val="004979BA"/>
    <w:rsid w:val="004A1071"/>
    <w:rsid w:val="004A217B"/>
    <w:rsid w:val="004A227D"/>
    <w:rsid w:val="004A252B"/>
    <w:rsid w:val="004A2D42"/>
    <w:rsid w:val="004A59A3"/>
    <w:rsid w:val="004A7943"/>
    <w:rsid w:val="004B100F"/>
    <w:rsid w:val="004B261D"/>
    <w:rsid w:val="004B3856"/>
    <w:rsid w:val="004C155F"/>
    <w:rsid w:val="004C37CD"/>
    <w:rsid w:val="004C5AB6"/>
    <w:rsid w:val="004C7895"/>
    <w:rsid w:val="004D4175"/>
    <w:rsid w:val="004D6070"/>
    <w:rsid w:val="004D7517"/>
    <w:rsid w:val="004E2FA3"/>
    <w:rsid w:val="004E3ADB"/>
    <w:rsid w:val="004E3BD1"/>
    <w:rsid w:val="004E4C98"/>
    <w:rsid w:val="004E5BC4"/>
    <w:rsid w:val="004F1E45"/>
    <w:rsid w:val="004F2365"/>
    <w:rsid w:val="004F41CE"/>
    <w:rsid w:val="004F52FC"/>
    <w:rsid w:val="004F53FD"/>
    <w:rsid w:val="004F6783"/>
    <w:rsid w:val="0050081D"/>
    <w:rsid w:val="00504E17"/>
    <w:rsid w:val="00505218"/>
    <w:rsid w:val="00506142"/>
    <w:rsid w:val="00506D62"/>
    <w:rsid w:val="005163FD"/>
    <w:rsid w:val="00516EA4"/>
    <w:rsid w:val="00517DCD"/>
    <w:rsid w:val="00520624"/>
    <w:rsid w:val="00520ACF"/>
    <w:rsid w:val="00524279"/>
    <w:rsid w:val="00525D1D"/>
    <w:rsid w:val="00532290"/>
    <w:rsid w:val="00536935"/>
    <w:rsid w:val="005409A9"/>
    <w:rsid w:val="0055194F"/>
    <w:rsid w:val="0055458C"/>
    <w:rsid w:val="00561342"/>
    <w:rsid w:val="00570CAD"/>
    <w:rsid w:val="00571837"/>
    <w:rsid w:val="00571ED0"/>
    <w:rsid w:val="005736E5"/>
    <w:rsid w:val="00574258"/>
    <w:rsid w:val="00574C7E"/>
    <w:rsid w:val="00575B66"/>
    <w:rsid w:val="00590DC6"/>
    <w:rsid w:val="00591185"/>
    <w:rsid w:val="00596F3B"/>
    <w:rsid w:val="005A246B"/>
    <w:rsid w:val="005A5F7E"/>
    <w:rsid w:val="005A6A66"/>
    <w:rsid w:val="005B02C4"/>
    <w:rsid w:val="005B24F8"/>
    <w:rsid w:val="005B3C23"/>
    <w:rsid w:val="005B4C59"/>
    <w:rsid w:val="005B5028"/>
    <w:rsid w:val="005B7003"/>
    <w:rsid w:val="005D1187"/>
    <w:rsid w:val="005D17E5"/>
    <w:rsid w:val="005D379A"/>
    <w:rsid w:val="005E2708"/>
    <w:rsid w:val="005E2BC8"/>
    <w:rsid w:val="005E4670"/>
    <w:rsid w:val="005E6991"/>
    <w:rsid w:val="005F18FB"/>
    <w:rsid w:val="005F4E9B"/>
    <w:rsid w:val="005F74AA"/>
    <w:rsid w:val="00602B5F"/>
    <w:rsid w:val="006123E3"/>
    <w:rsid w:val="0061749B"/>
    <w:rsid w:val="00621EC9"/>
    <w:rsid w:val="00622961"/>
    <w:rsid w:val="0062473E"/>
    <w:rsid w:val="0063184A"/>
    <w:rsid w:val="006321E3"/>
    <w:rsid w:val="00632327"/>
    <w:rsid w:val="00634AAA"/>
    <w:rsid w:val="00636F75"/>
    <w:rsid w:val="00645190"/>
    <w:rsid w:val="006457E6"/>
    <w:rsid w:val="00651165"/>
    <w:rsid w:val="00653091"/>
    <w:rsid w:val="00655E6B"/>
    <w:rsid w:val="00662DE7"/>
    <w:rsid w:val="00664093"/>
    <w:rsid w:val="006705A9"/>
    <w:rsid w:val="0067252D"/>
    <w:rsid w:val="0067315A"/>
    <w:rsid w:val="0067625E"/>
    <w:rsid w:val="00681398"/>
    <w:rsid w:val="00682102"/>
    <w:rsid w:val="00685181"/>
    <w:rsid w:val="00695040"/>
    <w:rsid w:val="006A0181"/>
    <w:rsid w:val="006A0EF2"/>
    <w:rsid w:val="006A295C"/>
    <w:rsid w:val="006A41DF"/>
    <w:rsid w:val="006A4C6F"/>
    <w:rsid w:val="006A6B0C"/>
    <w:rsid w:val="006B151E"/>
    <w:rsid w:val="006B739B"/>
    <w:rsid w:val="006C617A"/>
    <w:rsid w:val="006C682D"/>
    <w:rsid w:val="006C6E9E"/>
    <w:rsid w:val="006D0227"/>
    <w:rsid w:val="006D5764"/>
    <w:rsid w:val="006E5A96"/>
    <w:rsid w:val="006F2C50"/>
    <w:rsid w:val="006F3813"/>
    <w:rsid w:val="006F3D16"/>
    <w:rsid w:val="006F7A2C"/>
    <w:rsid w:val="00705863"/>
    <w:rsid w:val="00706F6D"/>
    <w:rsid w:val="00706FA8"/>
    <w:rsid w:val="007105C4"/>
    <w:rsid w:val="00711E85"/>
    <w:rsid w:val="00714D05"/>
    <w:rsid w:val="00720861"/>
    <w:rsid w:val="0072240F"/>
    <w:rsid w:val="00723EE1"/>
    <w:rsid w:val="00731D60"/>
    <w:rsid w:val="007405B4"/>
    <w:rsid w:val="0074388F"/>
    <w:rsid w:val="00751BE1"/>
    <w:rsid w:val="00751E1C"/>
    <w:rsid w:val="0075312D"/>
    <w:rsid w:val="00755A97"/>
    <w:rsid w:val="00756CB5"/>
    <w:rsid w:val="007634A2"/>
    <w:rsid w:val="00765FD3"/>
    <w:rsid w:val="0078530E"/>
    <w:rsid w:val="00786A0F"/>
    <w:rsid w:val="00787B29"/>
    <w:rsid w:val="007A1FFE"/>
    <w:rsid w:val="007A2AE5"/>
    <w:rsid w:val="007A3AE0"/>
    <w:rsid w:val="007B04B0"/>
    <w:rsid w:val="007B0BEF"/>
    <w:rsid w:val="007B347B"/>
    <w:rsid w:val="007B370A"/>
    <w:rsid w:val="007B4348"/>
    <w:rsid w:val="007D3773"/>
    <w:rsid w:val="007D37CF"/>
    <w:rsid w:val="007D405F"/>
    <w:rsid w:val="007D4B73"/>
    <w:rsid w:val="007E4400"/>
    <w:rsid w:val="007E5892"/>
    <w:rsid w:val="007F2136"/>
    <w:rsid w:val="007F267F"/>
    <w:rsid w:val="007F28F2"/>
    <w:rsid w:val="007F79E1"/>
    <w:rsid w:val="00800612"/>
    <w:rsid w:val="00807F86"/>
    <w:rsid w:val="0081054B"/>
    <w:rsid w:val="00811462"/>
    <w:rsid w:val="008203E0"/>
    <w:rsid w:val="00822ED9"/>
    <w:rsid w:val="00833EFF"/>
    <w:rsid w:val="00834A2A"/>
    <w:rsid w:val="00835012"/>
    <w:rsid w:val="00836A59"/>
    <w:rsid w:val="0084225A"/>
    <w:rsid w:val="0084368E"/>
    <w:rsid w:val="0084652F"/>
    <w:rsid w:val="0085051B"/>
    <w:rsid w:val="008507DF"/>
    <w:rsid w:val="00852D6C"/>
    <w:rsid w:val="00854452"/>
    <w:rsid w:val="00854ABF"/>
    <w:rsid w:val="008559AF"/>
    <w:rsid w:val="00860B14"/>
    <w:rsid w:val="008644DA"/>
    <w:rsid w:val="00866446"/>
    <w:rsid w:val="00876372"/>
    <w:rsid w:val="008765F2"/>
    <w:rsid w:val="00876A2A"/>
    <w:rsid w:val="0088120E"/>
    <w:rsid w:val="0088227B"/>
    <w:rsid w:val="00882C17"/>
    <w:rsid w:val="00893884"/>
    <w:rsid w:val="008A14A0"/>
    <w:rsid w:val="008A18E3"/>
    <w:rsid w:val="008A270D"/>
    <w:rsid w:val="008B131C"/>
    <w:rsid w:val="008B716C"/>
    <w:rsid w:val="008C18E4"/>
    <w:rsid w:val="008C4E41"/>
    <w:rsid w:val="008C56AC"/>
    <w:rsid w:val="008C7D38"/>
    <w:rsid w:val="008D0421"/>
    <w:rsid w:val="008D2D66"/>
    <w:rsid w:val="008D4D08"/>
    <w:rsid w:val="008E4E7A"/>
    <w:rsid w:val="008E74A7"/>
    <w:rsid w:val="008F13DA"/>
    <w:rsid w:val="008F1FF8"/>
    <w:rsid w:val="008F3BE6"/>
    <w:rsid w:val="00900488"/>
    <w:rsid w:val="00902EAB"/>
    <w:rsid w:val="009030EE"/>
    <w:rsid w:val="009051D7"/>
    <w:rsid w:val="00907B62"/>
    <w:rsid w:val="00916C06"/>
    <w:rsid w:val="009226A5"/>
    <w:rsid w:val="00924AE2"/>
    <w:rsid w:val="00927E16"/>
    <w:rsid w:val="00930C87"/>
    <w:rsid w:val="00932C34"/>
    <w:rsid w:val="00932F25"/>
    <w:rsid w:val="0093394C"/>
    <w:rsid w:val="00937164"/>
    <w:rsid w:val="009371ED"/>
    <w:rsid w:val="0094678C"/>
    <w:rsid w:val="009563ED"/>
    <w:rsid w:val="00962A36"/>
    <w:rsid w:val="00971270"/>
    <w:rsid w:val="009715C5"/>
    <w:rsid w:val="009741B4"/>
    <w:rsid w:val="00981A28"/>
    <w:rsid w:val="00990926"/>
    <w:rsid w:val="009909A8"/>
    <w:rsid w:val="00992591"/>
    <w:rsid w:val="009925BA"/>
    <w:rsid w:val="00993545"/>
    <w:rsid w:val="00994463"/>
    <w:rsid w:val="009A039E"/>
    <w:rsid w:val="009A6074"/>
    <w:rsid w:val="009A795C"/>
    <w:rsid w:val="009A7FB4"/>
    <w:rsid w:val="009C15A4"/>
    <w:rsid w:val="009C2588"/>
    <w:rsid w:val="009C2B4E"/>
    <w:rsid w:val="009C778E"/>
    <w:rsid w:val="009C7F9B"/>
    <w:rsid w:val="009D4993"/>
    <w:rsid w:val="009D5C11"/>
    <w:rsid w:val="009D62D7"/>
    <w:rsid w:val="009E26F0"/>
    <w:rsid w:val="009E2A79"/>
    <w:rsid w:val="009F078B"/>
    <w:rsid w:val="009F1638"/>
    <w:rsid w:val="009F2078"/>
    <w:rsid w:val="00A16126"/>
    <w:rsid w:val="00A1618E"/>
    <w:rsid w:val="00A21A2F"/>
    <w:rsid w:val="00A223BB"/>
    <w:rsid w:val="00A233D3"/>
    <w:rsid w:val="00A2676F"/>
    <w:rsid w:val="00A31492"/>
    <w:rsid w:val="00A33BF3"/>
    <w:rsid w:val="00A45B23"/>
    <w:rsid w:val="00A578BB"/>
    <w:rsid w:val="00A6291A"/>
    <w:rsid w:val="00A62D34"/>
    <w:rsid w:val="00A63B6B"/>
    <w:rsid w:val="00A6483B"/>
    <w:rsid w:val="00A7083C"/>
    <w:rsid w:val="00A77112"/>
    <w:rsid w:val="00A8293D"/>
    <w:rsid w:val="00A847B3"/>
    <w:rsid w:val="00A9279E"/>
    <w:rsid w:val="00A943B3"/>
    <w:rsid w:val="00AA0ED8"/>
    <w:rsid w:val="00AA1449"/>
    <w:rsid w:val="00AA3A16"/>
    <w:rsid w:val="00AA535B"/>
    <w:rsid w:val="00AC6B65"/>
    <w:rsid w:val="00AC7445"/>
    <w:rsid w:val="00AD38EF"/>
    <w:rsid w:val="00AE16EB"/>
    <w:rsid w:val="00AE4052"/>
    <w:rsid w:val="00AE782F"/>
    <w:rsid w:val="00AF3162"/>
    <w:rsid w:val="00AF364E"/>
    <w:rsid w:val="00AF5C9E"/>
    <w:rsid w:val="00B0156A"/>
    <w:rsid w:val="00B04E3B"/>
    <w:rsid w:val="00B05EE0"/>
    <w:rsid w:val="00B11DC5"/>
    <w:rsid w:val="00B13990"/>
    <w:rsid w:val="00B211AB"/>
    <w:rsid w:val="00B3492D"/>
    <w:rsid w:val="00B37467"/>
    <w:rsid w:val="00B46F4C"/>
    <w:rsid w:val="00B51FF9"/>
    <w:rsid w:val="00B6130E"/>
    <w:rsid w:val="00B61D48"/>
    <w:rsid w:val="00B64FE4"/>
    <w:rsid w:val="00B672A7"/>
    <w:rsid w:val="00B72F1B"/>
    <w:rsid w:val="00B824ED"/>
    <w:rsid w:val="00B84377"/>
    <w:rsid w:val="00B85C17"/>
    <w:rsid w:val="00BA5F5A"/>
    <w:rsid w:val="00BA7073"/>
    <w:rsid w:val="00BA7734"/>
    <w:rsid w:val="00BB1AB4"/>
    <w:rsid w:val="00BB40A8"/>
    <w:rsid w:val="00BC328C"/>
    <w:rsid w:val="00BC54CC"/>
    <w:rsid w:val="00BD2C7D"/>
    <w:rsid w:val="00BD3365"/>
    <w:rsid w:val="00BE5493"/>
    <w:rsid w:val="00BE5504"/>
    <w:rsid w:val="00BF1AF2"/>
    <w:rsid w:val="00BF23C8"/>
    <w:rsid w:val="00BF33CA"/>
    <w:rsid w:val="00BF4AF8"/>
    <w:rsid w:val="00BF78A2"/>
    <w:rsid w:val="00C00062"/>
    <w:rsid w:val="00C0152E"/>
    <w:rsid w:val="00C02F55"/>
    <w:rsid w:val="00C135E0"/>
    <w:rsid w:val="00C14044"/>
    <w:rsid w:val="00C14EB4"/>
    <w:rsid w:val="00C17AEB"/>
    <w:rsid w:val="00C222E2"/>
    <w:rsid w:val="00C2741A"/>
    <w:rsid w:val="00C30E10"/>
    <w:rsid w:val="00C37C4A"/>
    <w:rsid w:val="00C40669"/>
    <w:rsid w:val="00C44D3A"/>
    <w:rsid w:val="00C454E0"/>
    <w:rsid w:val="00C510B5"/>
    <w:rsid w:val="00C52288"/>
    <w:rsid w:val="00C67F48"/>
    <w:rsid w:val="00C76895"/>
    <w:rsid w:val="00C8116B"/>
    <w:rsid w:val="00C83413"/>
    <w:rsid w:val="00C8519B"/>
    <w:rsid w:val="00C86AA8"/>
    <w:rsid w:val="00C902A5"/>
    <w:rsid w:val="00C92359"/>
    <w:rsid w:val="00C937B5"/>
    <w:rsid w:val="00C9443A"/>
    <w:rsid w:val="00CB11AE"/>
    <w:rsid w:val="00CB69C9"/>
    <w:rsid w:val="00CC2EED"/>
    <w:rsid w:val="00CC413A"/>
    <w:rsid w:val="00CC4FC7"/>
    <w:rsid w:val="00CC7B5F"/>
    <w:rsid w:val="00CE506F"/>
    <w:rsid w:val="00CE77FB"/>
    <w:rsid w:val="00CF6DBD"/>
    <w:rsid w:val="00CF753B"/>
    <w:rsid w:val="00D0263E"/>
    <w:rsid w:val="00D06F92"/>
    <w:rsid w:val="00D07013"/>
    <w:rsid w:val="00D10531"/>
    <w:rsid w:val="00D14724"/>
    <w:rsid w:val="00D2314D"/>
    <w:rsid w:val="00D45FA6"/>
    <w:rsid w:val="00D461FA"/>
    <w:rsid w:val="00D4731E"/>
    <w:rsid w:val="00D52245"/>
    <w:rsid w:val="00D63D2D"/>
    <w:rsid w:val="00D665DA"/>
    <w:rsid w:val="00D70076"/>
    <w:rsid w:val="00D71E1F"/>
    <w:rsid w:val="00D72F7D"/>
    <w:rsid w:val="00D72FA9"/>
    <w:rsid w:val="00D76BFF"/>
    <w:rsid w:val="00D83086"/>
    <w:rsid w:val="00D8798B"/>
    <w:rsid w:val="00D92EE6"/>
    <w:rsid w:val="00DA1DE8"/>
    <w:rsid w:val="00DA279B"/>
    <w:rsid w:val="00DA2A1C"/>
    <w:rsid w:val="00DB10E9"/>
    <w:rsid w:val="00DB1669"/>
    <w:rsid w:val="00DB6535"/>
    <w:rsid w:val="00DC0DCC"/>
    <w:rsid w:val="00DC14C1"/>
    <w:rsid w:val="00DC4A23"/>
    <w:rsid w:val="00DD18B2"/>
    <w:rsid w:val="00DD3C33"/>
    <w:rsid w:val="00DE2F4A"/>
    <w:rsid w:val="00DF1912"/>
    <w:rsid w:val="00DF250C"/>
    <w:rsid w:val="00DF7BCE"/>
    <w:rsid w:val="00E07C8D"/>
    <w:rsid w:val="00E228A7"/>
    <w:rsid w:val="00E24ECF"/>
    <w:rsid w:val="00E25133"/>
    <w:rsid w:val="00E32BD6"/>
    <w:rsid w:val="00E35E4F"/>
    <w:rsid w:val="00E36F37"/>
    <w:rsid w:val="00E37ADC"/>
    <w:rsid w:val="00E42A68"/>
    <w:rsid w:val="00E45C80"/>
    <w:rsid w:val="00E47953"/>
    <w:rsid w:val="00E5368B"/>
    <w:rsid w:val="00E605E7"/>
    <w:rsid w:val="00E61FBA"/>
    <w:rsid w:val="00E62C33"/>
    <w:rsid w:val="00E73E39"/>
    <w:rsid w:val="00E771FA"/>
    <w:rsid w:val="00E77846"/>
    <w:rsid w:val="00E8588E"/>
    <w:rsid w:val="00E86DBF"/>
    <w:rsid w:val="00E87414"/>
    <w:rsid w:val="00E90625"/>
    <w:rsid w:val="00E9430B"/>
    <w:rsid w:val="00E9639F"/>
    <w:rsid w:val="00EA015B"/>
    <w:rsid w:val="00EA1A81"/>
    <w:rsid w:val="00EA1A85"/>
    <w:rsid w:val="00EA24D4"/>
    <w:rsid w:val="00EA6291"/>
    <w:rsid w:val="00EC017D"/>
    <w:rsid w:val="00EC505C"/>
    <w:rsid w:val="00EC58C1"/>
    <w:rsid w:val="00ED1321"/>
    <w:rsid w:val="00ED71E7"/>
    <w:rsid w:val="00ED792F"/>
    <w:rsid w:val="00EE31AE"/>
    <w:rsid w:val="00EE58C7"/>
    <w:rsid w:val="00EE7138"/>
    <w:rsid w:val="00EF03D9"/>
    <w:rsid w:val="00EF446F"/>
    <w:rsid w:val="00F04F8D"/>
    <w:rsid w:val="00F06759"/>
    <w:rsid w:val="00F106CC"/>
    <w:rsid w:val="00F10A24"/>
    <w:rsid w:val="00F12C2F"/>
    <w:rsid w:val="00F13791"/>
    <w:rsid w:val="00F22E44"/>
    <w:rsid w:val="00F247AF"/>
    <w:rsid w:val="00F24BC5"/>
    <w:rsid w:val="00F342AA"/>
    <w:rsid w:val="00F603EE"/>
    <w:rsid w:val="00F6144C"/>
    <w:rsid w:val="00F802C2"/>
    <w:rsid w:val="00F82ED7"/>
    <w:rsid w:val="00F836DC"/>
    <w:rsid w:val="00F8669C"/>
    <w:rsid w:val="00F92AE1"/>
    <w:rsid w:val="00FA13D8"/>
    <w:rsid w:val="00FB0F5F"/>
    <w:rsid w:val="00FB2B37"/>
    <w:rsid w:val="00FB325D"/>
    <w:rsid w:val="00FB4113"/>
    <w:rsid w:val="00FB41C8"/>
    <w:rsid w:val="00FB545E"/>
    <w:rsid w:val="00FB61A2"/>
    <w:rsid w:val="00FC0BAC"/>
    <w:rsid w:val="00FC264F"/>
    <w:rsid w:val="00FC3C98"/>
    <w:rsid w:val="00FF2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14AE54"/>
  <w15:docId w15:val="{04C5C7D5-FD5E-A747-84D8-BEE7E7425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974455"/>
    <w:pPr>
      <w:ind w:left="720"/>
      <w:contextualSpacing/>
    </w:pPr>
  </w:style>
  <w:style w:type="character" w:styleId="PageNumber">
    <w:name w:val="page number"/>
    <w:basedOn w:val="DefaultParagraphFont"/>
    <w:uiPriority w:val="99"/>
    <w:rsid w:val="00C5235E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A629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295C"/>
  </w:style>
  <w:style w:type="paragraph" w:styleId="Footer">
    <w:name w:val="footer"/>
    <w:basedOn w:val="Normal"/>
    <w:link w:val="FooterChar"/>
    <w:uiPriority w:val="99"/>
    <w:unhideWhenUsed/>
    <w:rsid w:val="00A629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295C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9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91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E3AD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E3AD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8519B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4388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4388F"/>
  </w:style>
  <w:style w:type="paragraph" w:customStyle="1" w:styleId="EndNoteBibliography">
    <w:name w:val="EndNote Bibliography"/>
    <w:basedOn w:val="Normal"/>
    <w:link w:val="EndNoteBibliographyChar"/>
    <w:rsid w:val="0074388F"/>
  </w:style>
  <w:style w:type="character" w:customStyle="1" w:styleId="EndNoteBibliographyChar">
    <w:name w:val="EndNote Bibliography Char"/>
    <w:basedOn w:val="DefaultParagraphFont"/>
    <w:link w:val="EndNoteBibliography"/>
    <w:rsid w:val="0074388F"/>
  </w:style>
  <w:style w:type="paragraph" w:styleId="BalloonText">
    <w:name w:val="Balloon Text"/>
    <w:basedOn w:val="Normal"/>
    <w:link w:val="BalloonTextChar"/>
    <w:uiPriority w:val="99"/>
    <w:semiHidden/>
    <w:unhideWhenUsed/>
    <w:rsid w:val="00876A2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A2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86A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7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F3/ikQ+CyhGZd1dUP5u9eZ9pGMw==">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liver, Kathryn</dc:creator>
  <cp:lastModifiedBy>Oliver, Kathryn</cp:lastModifiedBy>
  <cp:revision>3</cp:revision>
  <dcterms:created xsi:type="dcterms:W3CDTF">2022-04-01T17:27:00Z</dcterms:created>
  <dcterms:modified xsi:type="dcterms:W3CDTF">2022-04-01T17:29:00Z</dcterms:modified>
</cp:coreProperties>
</file>